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2</w:t>
      </w:r>
      <w:r>
        <w:rPr>
          <w:rFonts w:cs="Times New Roman" w:ascii="Times New Roman" w:hAnsi="Times New Roman"/>
        </w:rPr>
        <w:t>. Distribution of the number of chronic diseases among patients in the chronic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disease group (n=46)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hronic diseases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0%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6%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7%</w:t>
            </w:r>
          </w:p>
        </w:tc>
      </w:tr>
      <w:tr>
        <w:trPr/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等线"/>
              </w:rPr>
              <w:t>≥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%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" w:hAnsi="等线" w:eastAsia="等线" w:cs="Times New Roman"/>
      <w:color w:val="auto"/>
      <w:kern w:val="2"/>
      <w:sz w:val="22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15:30:35Z</dcterms:created>
  <dc:creator>Administrator</dc:creator>
  <dc:description/>
  <dc:language>en-US</dc:language>
  <cp:lastModifiedBy>像风一样。</cp:lastModifiedBy>
  <dcterms:modified xsi:type="dcterms:W3CDTF">2026-04-23T15:30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26CC336EE441C597583004799983C8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MGVmZjk0MWQzZGY1ZTNiYzMyOWU5NDY5NjVlMTA1OTciLCJ1c2VySWQiOiI0MzcxMTc5NDEifQ==</vt:lpwstr>
  </property>
</Properties>
</file>